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467"/>
        <w:tblOverlap w:val="never"/>
        <w:tblW w:w="861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985"/>
        <w:gridCol w:w="1985"/>
        <w:gridCol w:w="992"/>
      </w:tblGrid>
      <w:tr w:rsidR="004D270C" w:rsidTr="00C477AF">
        <w:tc>
          <w:tcPr>
            <w:tcW w:w="36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4D270C" w:rsidRPr="005D337C" w:rsidRDefault="004D270C" w:rsidP="00B37A49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a</w:t>
            </w:r>
            <w:r w:rsidRPr="005D337C">
              <w:rPr>
                <w:rFonts w:ascii="Calibri" w:hAnsi="Calibri" w:cs="Calibri"/>
              </w:rPr>
              <w:t>riable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4D270C" w:rsidRPr="00F873B0" w:rsidRDefault="004D270C" w:rsidP="00B37A4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  <w:vertAlign w:val="superscript"/>
              </w:rPr>
            </w:pPr>
            <w:r>
              <w:rPr>
                <w:rFonts w:ascii="Calibri" w:eastAsiaTheme="minorEastAsia" w:hAnsi="Calibri" w:cs="Calibri" w:hint="eastAsia"/>
              </w:rPr>
              <w:t>EGFR mutation detected by liquid NGS (n=45)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4D270C" w:rsidRPr="00F873B0" w:rsidRDefault="004D270C" w:rsidP="00B37A4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  <w:vertAlign w:val="superscript"/>
              </w:rPr>
            </w:pPr>
            <w:r>
              <w:rPr>
                <w:rFonts w:ascii="Calibri" w:eastAsiaTheme="minorEastAsia" w:hAnsi="Calibri" w:cs="Calibri" w:hint="eastAsia"/>
              </w:rPr>
              <w:t>EGFR mutation not detected by liquid NGS (n=41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4D270C" w:rsidRPr="00B42DA1" w:rsidRDefault="004D270C" w:rsidP="00B37A4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  <w:i/>
              </w:rPr>
            </w:pPr>
            <w:r w:rsidRPr="00B42DA1">
              <w:rPr>
                <w:rFonts w:ascii="Calibri" w:eastAsiaTheme="minorEastAsia" w:hAnsi="Calibri" w:cs="Calibri" w:hint="eastAsia"/>
                <w:i/>
              </w:rPr>
              <w:t>p</w:t>
            </w:r>
          </w:p>
        </w:tc>
      </w:tr>
      <w:tr w:rsidR="004D270C" w:rsidTr="00C477AF">
        <w:tc>
          <w:tcPr>
            <w:tcW w:w="36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D270C" w:rsidRDefault="004D270C" w:rsidP="00B37A49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4D270C" w:rsidRDefault="004D270C" w:rsidP="00B37A49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4D270C" w:rsidRDefault="004D270C" w:rsidP="00B37A49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4D270C" w:rsidRDefault="004D270C" w:rsidP="00B37A49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4D270C" w:rsidTr="00C477AF">
        <w:tc>
          <w:tcPr>
            <w:tcW w:w="36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4D270C" w:rsidRDefault="004D270C" w:rsidP="00B37A49">
            <w:pPr>
              <w:adjustRightInd w:val="0"/>
              <w:snapToGrid w:val="0"/>
              <w:rPr>
                <w:rFonts w:ascii="Calibri" w:eastAsiaTheme="minorEastAsia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Median a</w:t>
            </w:r>
            <w:r w:rsidRPr="00AB3D8F">
              <w:rPr>
                <w:rFonts w:ascii="Calibri" w:hAnsi="Calibri" w:cs="Calibri" w:hint="eastAsia"/>
                <w:b/>
              </w:rPr>
              <w:t xml:space="preserve">ge </w:t>
            </w:r>
            <w:r>
              <w:rPr>
                <w:rFonts w:ascii="Calibri" w:eastAsiaTheme="minorEastAsia" w:hAnsi="Calibri" w:cs="Calibri" w:hint="eastAsia"/>
                <w:b/>
              </w:rPr>
              <w:t xml:space="preserve">at </w:t>
            </w:r>
            <w:r>
              <w:rPr>
                <w:rFonts w:ascii="Calibri" w:eastAsiaTheme="minorEastAsia" w:hAnsi="Calibri" w:cs="Calibri"/>
                <w:b/>
              </w:rPr>
              <w:t>advanced</w:t>
            </w:r>
            <w:r>
              <w:rPr>
                <w:rFonts w:ascii="Calibri" w:eastAsiaTheme="minorEastAsia" w:hAnsi="Calibri" w:cs="Calibri" w:hint="eastAsia"/>
                <w:b/>
              </w:rPr>
              <w:t xml:space="preserve"> disease</w:t>
            </w:r>
          </w:p>
          <w:p w:rsidR="004D270C" w:rsidRPr="00AB3D8F" w:rsidRDefault="004D270C" w:rsidP="00B37A49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 w:rsidRPr="00AB3D8F">
              <w:rPr>
                <w:rFonts w:ascii="Calibri" w:hAnsi="Calibri" w:cs="Calibri" w:hint="eastAsia"/>
                <w:b/>
              </w:rPr>
              <w:t>(year</w:t>
            </w:r>
            <w:r>
              <w:rPr>
                <w:rFonts w:ascii="Calibri" w:eastAsiaTheme="minorEastAsia" w:hAnsi="Calibri" w:cs="Calibri" w:hint="eastAsia"/>
                <w:b/>
              </w:rPr>
              <w:t>-</w:t>
            </w:r>
            <w:r w:rsidRPr="00AB3D8F">
              <w:rPr>
                <w:rFonts w:ascii="Calibri" w:hAnsi="Calibri" w:cs="Calibri" w:hint="eastAsia"/>
                <w:b/>
              </w:rPr>
              <w:t>old</w:t>
            </w:r>
            <w:r w:rsidRPr="00AB3D8F">
              <w:rPr>
                <w:rFonts w:ascii="Calibri" w:hAnsi="Calibri" w:cs="Calibri"/>
                <w:b/>
              </w:rPr>
              <w:t>)</w:t>
            </w:r>
            <w:r w:rsidRPr="00AB3D8F">
              <w:rPr>
                <w:rFonts w:ascii="Calibri" w:hAnsi="Calibri" w:cs="Calibri" w:hint="eastAsia"/>
                <w:b/>
              </w:rPr>
              <w:t xml:space="preserve"> (IQR)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4D270C" w:rsidRPr="00670ED7" w:rsidRDefault="004D270C" w:rsidP="00B37A4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63.9 (57.4-71.8)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4D270C" w:rsidRPr="008A46AC" w:rsidRDefault="004D270C" w:rsidP="00B37A4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64.3 (57.8-73.2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4D270C" w:rsidRPr="0042673B" w:rsidRDefault="004D270C" w:rsidP="00B37A4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.82</w:t>
            </w:r>
          </w:p>
        </w:tc>
      </w:tr>
      <w:tr w:rsidR="004D270C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4D270C" w:rsidRPr="00AB3D8F" w:rsidRDefault="004D270C" w:rsidP="00B37A49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M</w:t>
            </w:r>
            <w:r w:rsidRPr="00AB3D8F">
              <w:rPr>
                <w:rFonts w:ascii="Calibri" w:hAnsi="Calibri" w:cs="Calibri" w:hint="eastAsia"/>
                <w:b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D270C" w:rsidRPr="00670ED7" w:rsidRDefault="004D270C" w:rsidP="00B37A4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6 (3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D270C" w:rsidRPr="008A46AC" w:rsidRDefault="004D270C" w:rsidP="00B37A4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6 (3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270C" w:rsidRPr="00B87A38" w:rsidRDefault="004D270C" w:rsidP="00B37A4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rPr>
                <w:rFonts w:ascii="Calibri" w:eastAsiaTheme="minorEastAsia" w:hAnsi="Calibri" w:cs="Calibri"/>
                <w:b/>
              </w:rPr>
            </w:pPr>
            <w:r>
              <w:rPr>
                <w:rFonts w:ascii="Calibri" w:eastAsiaTheme="minorEastAsia" w:hAnsi="Calibri" w:cs="Calibri" w:hint="eastAsia"/>
                <w:b/>
              </w:rPr>
              <w:t>Patients who n</w:t>
            </w:r>
            <w:r>
              <w:rPr>
                <w:rFonts w:ascii="Calibri" w:eastAsiaTheme="minorEastAsia" w:hAnsi="Calibri" w:cs="Calibri"/>
                <w:b/>
              </w:rPr>
              <w:t>e</w:t>
            </w:r>
            <w:r>
              <w:rPr>
                <w:rFonts w:ascii="Calibri" w:eastAsiaTheme="minorEastAsia" w:hAnsi="Calibri" w:cs="Calibri" w:hint="eastAsia"/>
                <w:b/>
              </w:rPr>
              <w:t>ver smok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9E384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6 (8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9855BD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5 (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B87A38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.58</w:t>
            </w: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B43265" w:rsidRDefault="00C10F59" w:rsidP="00C10F59">
            <w:pPr>
              <w:rPr>
                <w:rFonts w:ascii="Calibri" w:eastAsiaTheme="minorEastAsia" w:hAnsi="Calibri" w:cs="Calibri"/>
                <w:b/>
              </w:rPr>
            </w:pPr>
            <w:r>
              <w:rPr>
                <w:rFonts w:ascii="Calibri" w:eastAsiaTheme="minorEastAsia" w:hAnsi="Calibri" w:cs="Calibri" w:hint="eastAsia"/>
                <w:b/>
              </w:rPr>
              <w:t>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9E384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40 (8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333EDF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7 (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B42DA1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1D0D8C" w:rsidRDefault="00C10F59" w:rsidP="00C10F59">
            <w:pPr>
              <w:rPr>
                <w:rFonts w:ascii="Calibri" w:eastAsiaTheme="minorEastAsia" w:hAnsi="Calibri" w:cs="Calibri"/>
                <w:b/>
              </w:rPr>
            </w:pPr>
            <w:r>
              <w:rPr>
                <w:rFonts w:ascii="Calibri" w:eastAsiaTheme="minorEastAsia" w:hAnsi="Calibri" w:cs="Calibri" w:hint="eastAsia"/>
                <w:b/>
              </w:rPr>
              <w:t>Primary EGFR mu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.24</w:t>
            </w: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Exon 19 dele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2 (4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5 (3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L858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1 (4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4 (5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G791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L861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G724S+S768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1D0D8C" w:rsidRDefault="00C10F59" w:rsidP="00C10F59">
            <w:pPr>
              <w:rPr>
                <w:rFonts w:ascii="Calibri" w:eastAsiaTheme="minorEastAsia" w:hAnsi="Calibri" w:cs="Calibri"/>
                <w:b/>
              </w:rPr>
            </w:pPr>
            <w:r>
              <w:rPr>
                <w:rFonts w:ascii="Calibri" w:eastAsiaTheme="minorEastAsia" w:hAnsi="Calibri" w:cs="Calibri" w:hint="eastAsia"/>
                <w:b/>
              </w:rPr>
              <w:t>First-line EGFR TK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B42DA1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.81</w:t>
            </w: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927C23" w:rsidRDefault="00C10F59" w:rsidP="00C10F59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Gefitin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CE1D61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8 (1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F221FE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0 (2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Erlotin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CE1D61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4 (5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F221FE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9 (4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927C23" w:rsidRDefault="00C10F59" w:rsidP="00C10F59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Afatin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CE1D61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1 (2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F221FE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1 (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344295" w:rsidRDefault="00C10F59" w:rsidP="00C10F59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Osimertin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547A4B" w:rsidRDefault="00C10F59" w:rsidP="00C10F59">
            <w:pPr>
              <w:rPr>
                <w:rFonts w:ascii="Calibri" w:hAnsi="Calibri" w:cs="Calibri"/>
                <w:b/>
                <w:vertAlign w:val="superscript"/>
              </w:rPr>
            </w:pPr>
            <w:r>
              <w:rPr>
                <w:rFonts w:ascii="Calibri" w:eastAsiaTheme="minorEastAsia" w:hAnsi="Calibri" w:cs="Calibri" w:hint="eastAsia"/>
                <w:b/>
              </w:rPr>
              <w:t>Paired tissue and liquid N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8 (8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2 (5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Pr="00B42DA1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.002</w:t>
            </w: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rPr>
                <w:rFonts w:ascii="Calibri" w:eastAsiaTheme="minorEastAsia" w:hAnsi="Calibri" w:cs="Calibri"/>
                <w:b/>
              </w:rPr>
            </w:pPr>
            <w:r>
              <w:rPr>
                <w:rFonts w:ascii="Calibri" w:eastAsiaTheme="minorEastAsia" w:hAnsi="Calibri" w:cs="Calibri" w:hint="eastAsia"/>
                <w:b/>
              </w:rPr>
              <w:t>T790M dete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6 (5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&lt;0.001</w:t>
            </w:r>
          </w:p>
        </w:tc>
      </w:tr>
      <w:tr w:rsidR="00C10F59" w:rsidTr="00C477AF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rPr>
                <w:rFonts w:ascii="Calibri" w:eastAsiaTheme="minorEastAsia" w:hAnsi="Calibri" w:cs="Calibri"/>
                <w:b/>
              </w:rPr>
            </w:pPr>
            <w:r>
              <w:rPr>
                <w:rFonts w:ascii="Calibri" w:eastAsiaTheme="minorEastAsia" w:hAnsi="Calibri" w:cs="Calibri" w:hint="eastAsia"/>
                <w:b/>
              </w:rPr>
              <w:t>2</w:t>
            </w:r>
            <w:r w:rsidRPr="00D92F5C">
              <w:rPr>
                <w:rFonts w:ascii="Calibri" w:eastAsiaTheme="minorEastAsia" w:hAnsi="Calibri" w:cs="Calibri" w:hint="eastAsia"/>
                <w:b/>
                <w:vertAlign w:val="superscript"/>
              </w:rPr>
              <w:t>nd</w:t>
            </w:r>
            <w:r>
              <w:rPr>
                <w:rFonts w:ascii="Calibri" w:eastAsiaTheme="minorEastAsia" w:hAnsi="Calibri" w:cs="Calibri" w:hint="eastAsia"/>
                <w:b/>
              </w:rPr>
              <w:t>-line Osimertinib for T790M(+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9 (4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7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.02</w:t>
            </w:r>
          </w:p>
        </w:tc>
      </w:tr>
      <w:tr w:rsidR="00C10F59" w:rsidTr="004516D4">
        <w:tc>
          <w:tcPr>
            <w:tcW w:w="86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0F59" w:rsidRDefault="00C10F59" w:rsidP="00C10F59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</w:tbl>
    <w:p w:rsidR="004D270C" w:rsidRPr="001A2E2A" w:rsidRDefault="009B6E71" w:rsidP="00EF7B03">
      <w:pPr>
        <w:rPr>
          <w:rFonts w:ascii="Calibri" w:eastAsiaTheme="minorEastAsia" w:hAnsi="Calibri" w:cs="Calibri"/>
          <w:b/>
        </w:rPr>
      </w:pPr>
      <w:bookmarkStart w:id="0" w:name="_GoBack"/>
      <w:bookmarkEnd w:id="0"/>
      <w:r w:rsidRPr="009B6E71">
        <w:rPr>
          <w:rStyle w:val="commentlog"/>
          <w:b/>
        </w:rPr>
        <w:t>Supplementary</w:t>
      </w:r>
      <w:r w:rsidR="001A2E2A">
        <w:rPr>
          <w:rFonts w:ascii="Calibri" w:eastAsiaTheme="minorEastAsia" w:hAnsi="Calibri" w:cs="Calibri"/>
          <w:b/>
        </w:rPr>
        <w:t xml:space="preserve"> Table </w:t>
      </w:r>
      <w:r w:rsidR="001A2E2A">
        <w:rPr>
          <w:rFonts w:ascii="Calibri" w:eastAsiaTheme="minorEastAsia" w:hAnsi="Calibri" w:cs="Calibri" w:hint="eastAsia"/>
          <w:b/>
        </w:rPr>
        <w:t>3</w:t>
      </w:r>
      <w:r w:rsidR="00B37A49" w:rsidRPr="001A2E2A">
        <w:rPr>
          <w:rFonts w:ascii="Calibri" w:eastAsiaTheme="minorEastAsia" w:hAnsi="Calibri" w:cs="Calibri"/>
          <w:b/>
        </w:rPr>
        <w:t xml:space="preserve">. Demographic Data and Treatment Outcome between </w:t>
      </w:r>
      <w:r w:rsidR="00F73081">
        <w:rPr>
          <w:rFonts w:ascii="Calibri" w:eastAsiaTheme="minorEastAsia" w:hAnsi="Calibri" w:cs="Calibri"/>
          <w:b/>
        </w:rPr>
        <w:t xml:space="preserve">Patients with and without EGFR </w:t>
      </w:r>
      <w:r w:rsidR="00F73081">
        <w:rPr>
          <w:rFonts w:ascii="Calibri" w:eastAsiaTheme="minorEastAsia" w:hAnsi="Calibri" w:cs="Calibri" w:hint="eastAsia"/>
          <w:b/>
        </w:rPr>
        <w:t>M</w:t>
      </w:r>
      <w:r w:rsidR="00F73081">
        <w:rPr>
          <w:rFonts w:ascii="Calibri" w:eastAsiaTheme="minorEastAsia" w:hAnsi="Calibri" w:cs="Calibri"/>
          <w:b/>
        </w:rPr>
        <w:t xml:space="preserve">utation </w:t>
      </w:r>
      <w:r w:rsidR="00F73081">
        <w:rPr>
          <w:rFonts w:ascii="Calibri" w:eastAsiaTheme="minorEastAsia" w:hAnsi="Calibri" w:cs="Calibri" w:hint="eastAsia"/>
          <w:b/>
        </w:rPr>
        <w:t>D</w:t>
      </w:r>
      <w:r w:rsidR="00F73081">
        <w:rPr>
          <w:rFonts w:ascii="Calibri" w:eastAsiaTheme="minorEastAsia" w:hAnsi="Calibri" w:cs="Calibri"/>
          <w:b/>
        </w:rPr>
        <w:t xml:space="preserve">etected by </w:t>
      </w:r>
      <w:r w:rsidR="00F73081">
        <w:rPr>
          <w:rFonts w:ascii="Calibri" w:eastAsiaTheme="minorEastAsia" w:hAnsi="Calibri" w:cs="Calibri" w:hint="eastAsia"/>
          <w:b/>
        </w:rPr>
        <w:t>L</w:t>
      </w:r>
      <w:r w:rsidR="00B37A49" w:rsidRPr="001A2E2A">
        <w:rPr>
          <w:rFonts w:ascii="Calibri" w:eastAsiaTheme="minorEastAsia" w:hAnsi="Calibri" w:cs="Calibri"/>
          <w:b/>
        </w:rPr>
        <w:t>iquid NGS at Progression (n=86)</w:t>
      </w:r>
    </w:p>
    <w:p w:rsidR="004D270C" w:rsidRDefault="004D270C" w:rsidP="00EF7B03">
      <w:pPr>
        <w:rPr>
          <w:rFonts w:ascii="Calibri" w:eastAsiaTheme="minorEastAsia" w:hAnsi="Calibri" w:cs="Calibri"/>
        </w:rPr>
      </w:pPr>
    </w:p>
    <w:p w:rsidR="004D270C" w:rsidRDefault="004D270C" w:rsidP="00EF7B03">
      <w:pPr>
        <w:rPr>
          <w:rFonts w:ascii="Calibri" w:eastAsiaTheme="minorEastAsia" w:hAnsi="Calibri" w:cs="Calibri"/>
        </w:rPr>
      </w:pPr>
    </w:p>
    <w:p w:rsidR="00EF7B03" w:rsidRPr="00487697" w:rsidRDefault="002B5780" w:rsidP="00EF7B03">
      <w:pPr>
        <w:rPr>
          <w:rFonts w:ascii="Calibri" w:hAnsi="Calibri" w:cs="Calibri"/>
        </w:rPr>
      </w:pPr>
      <w:r w:rsidRPr="00487697">
        <w:rPr>
          <w:rFonts w:ascii="Calibri" w:hAnsi="Calibri" w:cs="Calibri"/>
        </w:rPr>
        <w:t>Abbreviations:</w:t>
      </w:r>
      <w:r w:rsidRPr="00487697">
        <w:rPr>
          <w:rFonts w:ascii="Calibri" w:eastAsiaTheme="minorEastAsia" w:hAnsi="Calibri" w:cs="Calibri"/>
        </w:rPr>
        <w:t xml:space="preserve"> </w:t>
      </w:r>
      <w:r w:rsidR="008A46AC" w:rsidRPr="00487697">
        <w:rPr>
          <w:rFonts w:asciiTheme="minorHAnsi" w:hAnsiTheme="minorHAnsi" w:cstheme="minorHAnsi"/>
        </w:rPr>
        <w:t>NGS, next-generation</w:t>
      </w:r>
      <w:r w:rsidR="008A46AC" w:rsidRPr="00487697">
        <w:rPr>
          <w:rFonts w:ascii="Calibri" w:hAnsi="Calibri" w:cs="Calibri"/>
        </w:rPr>
        <w:t xml:space="preserve"> sequencing;</w:t>
      </w:r>
      <w:r w:rsidRPr="00487697">
        <w:rPr>
          <w:rStyle w:val="acopre"/>
          <w:rFonts w:asciiTheme="minorHAnsi" w:hAnsiTheme="minorHAnsi" w:cstheme="minorHAnsi"/>
        </w:rPr>
        <w:t xml:space="preserve"> </w:t>
      </w:r>
      <w:r w:rsidRPr="00487697">
        <w:rPr>
          <w:rFonts w:asciiTheme="minorHAnsi" w:hAnsiTheme="minorHAnsi" w:cstheme="minorHAnsi"/>
        </w:rPr>
        <w:t xml:space="preserve">IQR, interquartile range; </w:t>
      </w:r>
      <w:r w:rsidRPr="00487697">
        <w:rPr>
          <w:rFonts w:ascii="Calibri" w:hAnsi="Calibri" w:cs="Calibri"/>
        </w:rPr>
        <w:t>TKI, tyrosine kinase inhibitor</w:t>
      </w:r>
      <w:r>
        <w:rPr>
          <w:rFonts w:ascii="Calibri" w:hAnsi="Calibri" w:cs="Calibri"/>
        </w:rPr>
        <w:t xml:space="preserve">. </w:t>
      </w:r>
    </w:p>
    <w:sectPr w:rsidR="00EF7B03" w:rsidRPr="00487697" w:rsidSect="00A80E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757A" w:rsidRDefault="0071757A" w:rsidP="001945D3">
      <w:r>
        <w:separator/>
      </w:r>
    </w:p>
  </w:endnote>
  <w:endnote w:type="continuationSeparator" w:id="0">
    <w:p w:rsidR="0071757A" w:rsidRDefault="0071757A" w:rsidP="00194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Times New Roman"/>
    <w:panose1 w:val="02010601000101010101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757A" w:rsidRDefault="0071757A" w:rsidP="001945D3">
      <w:r>
        <w:separator/>
      </w:r>
    </w:p>
  </w:footnote>
  <w:footnote w:type="continuationSeparator" w:id="0">
    <w:p w:rsidR="0071757A" w:rsidRDefault="0071757A" w:rsidP="00194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E57B5"/>
    <w:rsid w:val="00000848"/>
    <w:rsid w:val="0000143C"/>
    <w:rsid w:val="0000632D"/>
    <w:rsid w:val="0000708B"/>
    <w:rsid w:val="000142C5"/>
    <w:rsid w:val="00015B3F"/>
    <w:rsid w:val="000268F7"/>
    <w:rsid w:val="00031412"/>
    <w:rsid w:val="00031B66"/>
    <w:rsid w:val="00032339"/>
    <w:rsid w:val="00034CD7"/>
    <w:rsid w:val="00041C8B"/>
    <w:rsid w:val="000476E6"/>
    <w:rsid w:val="00073FB0"/>
    <w:rsid w:val="0008184C"/>
    <w:rsid w:val="00082861"/>
    <w:rsid w:val="000850FF"/>
    <w:rsid w:val="00096F50"/>
    <w:rsid w:val="00097A0E"/>
    <w:rsid w:val="000A1993"/>
    <w:rsid w:val="000A30AF"/>
    <w:rsid w:val="000B2869"/>
    <w:rsid w:val="000B4A0A"/>
    <w:rsid w:val="000D2B12"/>
    <w:rsid w:val="000E108F"/>
    <w:rsid w:val="000E57B5"/>
    <w:rsid w:val="000F00D0"/>
    <w:rsid w:val="000F4060"/>
    <w:rsid w:val="000F481D"/>
    <w:rsid w:val="001123F1"/>
    <w:rsid w:val="00113946"/>
    <w:rsid w:val="00113E8D"/>
    <w:rsid w:val="00124D50"/>
    <w:rsid w:val="00125048"/>
    <w:rsid w:val="00125419"/>
    <w:rsid w:val="00134C42"/>
    <w:rsid w:val="00143F91"/>
    <w:rsid w:val="0015146A"/>
    <w:rsid w:val="00156B20"/>
    <w:rsid w:val="00167BED"/>
    <w:rsid w:val="00183D78"/>
    <w:rsid w:val="0018455A"/>
    <w:rsid w:val="0018572C"/>
    <w:rsid w:val="00187C73"/>
    <w:rsid w:val="001904BB"/>
    <w:rsid w:val="001945D3"/>
    <w:rsid w:val="001A2E2A"/>
    <w:rsid w:val="001A34FC"/>
    <w:rsid w:val="001A7980"/>
    <w:rsid w:val="001B3885"/>
    <w:rsid w:val="001B40DA"/>
    <w:rsid w:val="001B62B8"/>
    <w:rsid w:val="001C79AD"/>
    <w:rsid w:val="001D0D8C"/>
    <w:rsid w:val="001D28A6"/>
    <w:rsid w:val="001F5477"/>
    <w:rsid w:val="0020333B"/>
    <w:rsid w:val="00211701"/>
    <w:rsid w:val="00220467"/>
    <w:rsid w:val="00220D52"/>
    <w:rsid w:val="0024032C"/>
    <w:rsid w:val="00252359"/>
    <w:rsid w:val="002567AF"/>
    <w:rsid w:val="0026248C"/>
    <w:rsid w:val="00265051"/>
    <w:rsid w:val="002665F0"/>
    <w:rsid w:val="00272E65"/>
    <w:rsid w:val="0027403D"/>
    <w:rsid w:val="00275912"/>
    <w:rsid w:val="00283722"/>
    <w:rsid w:val="00291BFD"/>
    <w:rsid w:val="00296FB9"/>
    <w:rsid w:val="002B252E"/>
    <w:rsid w:val="002B5780"/>
    <w:rsid w:val="002C13EE"/>
    <w:rsid w:val="002E3540"/>
    <w:rsid w:val="002F0D81"/>
    <w:rsid w:val="002F2BA8"/>
    <w:rsid w:val="002F6DDD"/>
    <w:rsid w:val="002F7EE3"/>
    <w:rsid w:val="00305ACD"/>
    <w:rsid w:val="0030662D"/>
    <w:rsid w:val="0032102A"/>
    <w:rsid w:val="0032167F"/>
    <w:rsid w:val="00326498"/>
    <w:rsid w:val="003309A8"/>
    <w:rsid w:val="00333EDF"/>
    <w:rsid w:val="00336109"/>
    <w:rsid w:val="00337C70"/>
    <w:rsid w:val="00340603"/>
    <w:rsid w:val="0034364A"/>
    <w:rsid w:val="00344295"/>
    <w:rsid w:val="003442D7"/>
    <w:rsid w:val="00355BF1"/>
    <w:rsid w:val="003613AE"/>
    <w:rsid w:val="00362507"/>
    <w:rsid w:val="003643F3"/>
    <w:rsid w:val="00377897"/>
    <w:rsid w:val="00377958"/>
    <w:rsid w:val="003914FC"/>
    <w:rsid w:val="003929B7"/>
    <w:rsid w:val="00395BA6"/>
    <w:rsid w:val="003A026A"/>
    <w:rsid w:val="003A0C08"/>
    <w:rsid w:val="003A25FE"/>
    <w:rsid w:val="003A6B90"/>
    <w:rsid w:val="003B603D"/>
    <w:rsid w:val="003C3765"/>
    <w:rsid w:val="003C4009"/>
    <w:rsid w:val="003D1088"/>
    <w:rsid w:val="003D3971"/>
    <w:rsid w:val="003E1469"/>
    <w:rsid w:val="003E19AA"/>
    <w:rsid w:val="003F000E"/>
    <w:rsid w:val="003F3BF4"/>
    <w:rsid w:val="00402494"/>
    <w:rsid w:val="004056D8"/>
    <w:rsid w:val="00406CB4"/>
    <w:rsid w:val="004132A0"/>
    <w:rsid w:val="004154BB"/>
    <w:rsid w:val="00416315"/>
    <w:rsid w:val="0042673B"/>
    <w:rsid w:val="00432094"/>
    <w:rsid w:val="004332E7"/>
    <w:rsid w:val="00434826"/>
    <w:rsid w:val="00445A8F"/>
    <w:rsid w:val="00446565"/>
    <w:rsid w:val="00461F57"/>
    <w:rsid w:val="00467886"/>
    <w:rsid w:val="00470E61"/>
    <w:rsid w:val="00475132"/>
    <w:rsid w:val="0047681F"/>
    <w:rsid w:val="004772D2"/>
    <w:rsid w:val="00482BFB"/>
    <w:rsid w:val="00487697"/>
    <w:rsid w:val="00490336"/>
    <w:rsid w:val="0049052C"/>
    <w:rsid w:val="00494449"/>
    <w:rsid w:val="00497E3F"/>
    <w:rsid w:val="004A40B8"/>
    <w:rsid w:val="004B045D"/>
    <w:rsid w:val="004B0BA4"/>
    <w:rsid w:val="004B70B8"/>
    <w:rsid w:val="004C320C"/>
    <w:rsid w:val="004C395B"/>
    <w:rsid w:val="004D270C"/>
    <w:rsid w:val="004D3706"/>
    <w:rsid w:val="004E0CB4"/>
    <w:rsid w:val="004E10F1"/>
    <w:rsid w:val="004E4A72"/>
    <w:rsid w:val="004E4B72"/>
    <w:rsid w:val="004E5858"/>
    <w:rsid w:val="004F6E1D"/>
    <w:rsid w:val="00503DBC"/>
    <w:rsid w:val="00515702"/>
    <w:rsid w:val="00527915"/>
    <w:rsid w:val="00530CBB"/>
    <w:rsid w:val="00544A9B"/>
    <w:rsid w:val="00547A4B"/>
    <w:rsid w:val="00547D55"/>
    <w:rsid w:val="00550113"/>
    <w:rsid w:val="00557E76"/>
    <w:rsid w:val="005614D2"/>
    <w:rsid w:val="00564C50"/>
    <w:rsid w:val="00580804"/>
    <w:rsid w:val="00581EF7"/>
    <w:rsid w:val="005878B2"/>
    <w:rsid w:val="00587C32"/>
    <w:rsid w:val="005935A3"/>
    <w:rsid w:val="00594024"/>
    <w:rsid w:val="00597BF7"/>
    <w:rsid w:val="005A0C18"/>
    <w:rsid w:val="005A49EE"/>
    <w:rsid w:val="005A674F"/>
    <w:rsid w:val="005B155C"/>
    <w:rsid w:val="005B6732"/>
    <w:rsid w:val="005C101A"/>
    <w:rsid w:val="005C1D4E"/>
    <w:rsid w:val="005D337C"/>
    <w:rsid w:val="005D3A1B"/>
    <w:rsid w:val="005D6C08"/>
    <w:rsid w:val="005F5F06"/>
    <w:rsid w:val="00610B88"/>
    <w:rsid w:val="00620A76"/>
    <w:rsid w:val="006246AD"/>
    <w:rsid w:val="00624B03"/>
    <w:rsid w:val="00625C5F"/>
    <w:rsid w:val="0062626A"/>
    <w:rsid w:val="00632341"/>
    <w:rsid w:val="00632794"/>
    <w:rsid w:val="00632ECD"/>
    <w:rsid w:val="00642140"/>
    <w:rsid w:val="00644BC8"/>
    <w:rsid w:val="006510B4"/>
    <w:rsid w:val="006535CF"/>
    <w:rsid w:val="00654442"/>
    <w:rsid w:val="00667EB3"/>
    <w:rsid w:val="0067015B"/>
    <w:rsid w:val="00670ED7"/>
    <w:rsid w:val="00683F70"/>
    <w:rsid w:val="00686DD3"/>
    <w:rsid w:val="00690AAD"/>
    <w:rsid w:val="00692917"/>
    <w:rsid w:val="006A0F86"/>
    <w:rsid w:val="006A1011"/>
    <w:rsid w:val="006B0966"/>
    <w:rsid w:val="006B4575"/>
    <w:rsid w:val="006B6DC6"/>
    <w:rsid w:val="006B7482"/>
    <w:rsid w:val="006C1743"/>
    <w:rsid w:val="006C3166"/>
    <w:rsid w:val="006D6210"/>
    <w:rsid w:val="006E1580"/>
    <w:rsid w:val="006E4327"/>
    <w:rsid w:val="006E6914"/>
    <w:rsid w:val="00700621"/>
    <w:rsid w:val="00701221"/>
    <w:rsid w:val="007028A7"/>
    <w:rsid w:val="00703B50"/>
    <w:rsid w:val="00706EC8"/>
    <w:rsid w:val="00711BAA"/>
    <w:rsid w:val="00713D3E"/>
    <w:rsid w:val="0071757A"/>
    <w:rsid w:val="00723D66"/>
    <w:rsid w:val="00736822"/>
    <w:rsid w:val="007462E7"/>
    <w:rsid w:val="00747358"/>
    <w:rsid w:val="007558DE"/>
    <w:rsid w:val="00763561"/>
    <w:rsid w:val="007647C8"/>
    <w:rsid w:val="00770F07"/>
    <w:rsid w:val="00774411"/>
    <w:rsid w:val="00775E9A"/>
    <w:rsid w:val="00781354"/>
    <w:rsid w:val="00783CD3"/>
    <w:rsid w:val="00784CE1"/>
    <w:rsid w:val="00794772"/>
    <w:rsid w:val="00797311"/>
    <w:rsid w:val="007B4674"/>
    <w:rsid w:val="007C4729"/>
    <w:rsid w:val="007C5DD4"/>
    <w:rsid w:val="007C6A91"/>
    <w:rsid w:val="007E147E"/>
    <w:rsid w:val="007E66E3"/>
    <w:rsid w:val="007F43B6"/>
    <w:rsid w:val="007F581C"/>
    <w:rsid w:val="00802F39"/>
    <w:rsid w:val="00804B12"/>
    <w:rsid w:val="00812B77"/>
    <w:rsid w:val="008162E8"/>
    <w:rsid w:val="00830046"/>
    <w:rsid w:val="00830DC7"/>
    <w:rsid w:val="00835AEB"/>
    <w:rsid w:val="00840E10"/>
    <w:rsid w:val="00842B2D"/>
    <w:rsid w:val="00843FE3"/>
    <w:rsid w:val="00846042"/>
    <w:rsid w:val="0085016F"/>
    <w:rsid w:val="00854E64"/>
    <w:rsid w:val="0086063E"/>
    <w:rsid w:val="00865B49"/>
    <w:rsid w:val="00866D11"/>
    <w:rsid w:val="00866D16"/>
    <w:rsid w:val="0088000F"/>
    <w:rsid w:val="00887595"/>
    <w:rsid w:val="00887BC9"/>
    <w:rsid w:val="008965CB"/>
    <w:rsid w:val="008A0928"/>
    <w:rsid w:val="008A2466"/>
    <w:rsid w:val="008A46AC"/>
    <w:rsid w:val="008A6B7F"/>
    <w:rsid w:val="008C6D9C"/>
    <w:rsid w:val="008E1354"/>
    <w:rsid w:val="008E4561"/>
    <w:rsid w:val="008E6160"/>
    <w:rsid w:val="008F5158"/>
    <w:rsid w:val="008F687E"/>
    <w:rsid w:val="008F74BE"/>
    <w:rsid w:val="008F77BF"/>
    <w:rsid w:val="0090288E"/>
    <w:rsid w:val="00902F49"/>
    <w:rsid w:val="009030F4"/>
    <w:rsid w:val="00907AF2"/>
    <w:rsid w:val="00912F12"/>
    <w:rsid w:val="00927C23"/>
    <w:rsid w:val="009315E7"/>
    <w:rsid w:val="009366E5"/>
    <w:rsid w:val="00936C5C"/>
    <w:rsid w:val="00953B13"/>
    <w:rsid w:val="009672C6"/>
    <w:rsid w:val="009704A6"/>
    <w:rsid w:val="00972097"/>
    <w:rsid w:val="00984234"/>
    <w:rsid w:val="009855BD"/>
    <w:rsid w:val="00987178"/>
    <w:rsid w:val="0099142C"/>
    <w:rsid w:val="00994997"/>
    <w:rsid w:val="0099516E"/>
    <w:rsid w:val="009A486A"/>
    <w:rsid w:val="009A754B"/>
    <w:rsid w:val="009B1B8F"/>
    <w:rsid w:val="009B6E71"/>
    <w:rsid w:val="009C337A"/>
    <w:rsid w:val="009D25CA"/>
    <w:rsid w:val="009E3849"/>
    <w:rsid w:val="009F2CCC"/>
    <w:rsid w:val="009F7C8E"/>
    <w:rsid w:val="00A01D0D"/>
    <w:rsid w:val="00A02B49"/>
    <w:rsid w:val="00A04035"/>
    <w:rsid w:val="00A042FE"/>
    <w:rsid w:val="00A0596D"/>
    <w:rsid w:val="00A14083"/>
    <w:rsid w:val="00A3635F"/>
    <w:rsid w:val="00A36AEF"/>
    <w:rsid w:val="00A4697E"/>
    <w:rsid w:val="00A472FB"/>
    <w:rsid w:val="00A55BE1"/>
    <w:rsid w:val="00A60518"/>
    <w:rsid w:val="00A61108"/>
    <w:rsid w:val="00A70DF0"/>
    <w:rsid w:val="00A75252"/>
    <w:rsid w:val="00A80E60"/>
    <w:rsid w:val="00A87E84"/>
    <w:rsid w:val="00A97160"/>
    <w:rsid w:val="00AA3C4D"/>
    <w:rsid w:val="00AB1A7F"/>
    <w:rsid w:val="00AB3D8F"/>
    <w:rsid w:val="00AC7315"/>
    <w:rsid w:val="00AD4C01"/>
    <w:rsid w:val="00AE107C"/>
    <w:rsid w:val="00AE75F8"/>
    <w:rsid w:val="00B05C70"/>
    <w:rsid w:val="00B066C8"/>
    <w:rsid w:val="00B07A0C"/>
    <w:rsid w:val="00B21DE5"/>
    <w:rsid w:val="00B31005"/>
    <w:rsid w:val="00B36A0E"/>
    <w:rsid w:val="00B37A49"/>
    <w:rsid w:val="00B42DA1"/>
    <w:rsid w:val="00B43265"/>
    <w:rsid w:val="00B455BA"/>
    <w:rsid w:val="00B558AF"/>
    <w:rsid w:val="00B55B7B"/>
    <w:rsid w:val="00B60300"/>
    <w:rsid w:val="00B84375"/>
    <w:rsid w:val="00B87A38"/>
    <w:rsid w:val="00B96B66"/>
    <w:rsid w:val="00B97800"/>
    <w:rsid w:val="00BA0ECA"/>
    <w:rsid w:val="00BB3BD2"/>
    <w:rsid w:val="00BB502A"/>
    <w:rsid w:val="00BC78FC"/>
    <w:rsid w:val="00BD08CF"/>
    <w:rsid w:val="00BE0E94"/>
    <w:rsid w:val="00BE4C8A"/>
    <w:rsid w:val="00BF296F"/>
    <w:rsid w:val="00C03C51"/>
    <w:rsid w:val="00C108CB"/>
    <w:rsid w:val="00C10F59"/>
    <w:rsid w:val="00C1450C"/>
    <w:rsid w:val="00C2254A"/>
    <w:rsid w:val="00C350CA"/>
    <w:rsid w:val="00C369A8"/>
    <w:rsid w:val="00C421F2"/>
    <w:rsid w:val="00C42349"/>
    <w:rsid w:val="00C46751"/>
    <w:rsid w:val="00C477AF"/>
    <w:rsid w:val="00C515AC"/>
    <w:rsid w:val="00C522BF"/>
    <w:rsid w:val="00C547A0"/>
    <w:rsid w:val="00C6515F"/>
    <w:rsid w:val="00C7145A"/>
    <w:rsid w:val="00C80898"/>
    <w:rsid w:val="00C83DF9"/>
    <w:rsid w:val="00C9058A"/>
    <w:rsid w:val="00C93DD2"/>
    <w:rsid w:val="00C96F20"/>
    <w:rsid w:val="00CB2747"/>
    <w:rsid w:val="00CB41B0"/>
    <w:rsid w:val="00CB672F"/>
    <w:rsid w:val="00CD2648"/>
    <w:rsid w:val="00CD330D"/>
    <w:rsid w:val="00CE1D61"/>
    <w:rsid w:val="00CE2962"/>
    <w:rsid w:val="00CF08EA"/>
    <w:rsid w:val="00CF08F4"/>
    <w:rsid w:val="00CF0E81"/>
    <w:rsid w:val="00D01E56"/>
    <w:rsid w:val="00D223D0"/>
    <w:rsid w:val="00D24180"/>
    <w:rsid w:val="00D27DD6"/>
    <w:rsid w:val="00D35B65"/>
    <w:rsid w:val="00D361D5"/>
    <w:rsid w:val="00D37BF9"/>
    <w:rsid w:val="00D412EE"/>
    <w:rsid w:val="00D434A4"/>
    <w:rsid w:val="00D43769"/>
    <w:rsid w:val="00D46BD4"/>
    <w:rsid w:val="00D5022E"/>
    <w:rsid w:val="00D55317"/>
    <w:rsid w:val="00D55FB8"/>
    <w:rsid w:val="00D70C23"/>
    <w:rsid w:val="00D7552C"/>
    <w:rsid w:val="00D75E73"/>
    <w:rsid w:val="00D762A5"/>
    <w:rsid w:val="00D92597"/>
    <w:rsid w:val="00D925CD"/>
    <w:rsid w:val="00D92F5C"/>
    <w:rsid w:val="00DB2F77"/>
    <w:rsid w:val="00DB5015"/>
    <w:rsid w:val="00DC579B"/>
    <w:rsid w:val="00DD3407"/>
    <w:rsid w:val="00DF09F2"/>
    <w:rsid w:val="00DF512A"/>
    <w:rsid w:val="00DF7771"/>
    <w:rsid w:val="00E04565"/>
    <w:rsid w:val="00E1224C"/>
    <w:rsid w:val="00E25638"/>
    <w:rsid w:val="00E43CEE"/>
    <w:rsid w:val="00E46B34"/>
    <w:rsid w:val="00E5195A"/>
    <w:rsid w:val="00E661EB"/>
    <w:rsid w:val="00E7526A"/>
    <w:rsid w:val="00E817F6"/>
    <w:rsid w:val="00EA4CF7"/>
    <w:rsid w:val="00EA516A"/>
    <w:rsid w:val="00EB5E24"/>
    <w:rsid w:val="00EB79B8"/>
    <w:rsid w:val="00EC2D66"/>
    <w:rsid w:val="00EC300D"/>
    <w:rsid w:val="00EC6C72"/>
    <w:rsid w:val="00EC7EF7"/>
    <w:rsid w:val="00ED4EF2"/>
    <w:rsid w:val="00ED5615"/>
    <w:rsid w:val="00ED7C39"/>
    <w:rsid w:val="00EE434D"/>
    <w:rsid w:val="00EE4D90"/>
    <w:rsid w:val="00EF64CF"/>
    <w:rsid w:val="00EF7B03"/>
    <w:rsid w:val="00F011E0"/>
    <w:rsid w:val="00F01CCA"/>
    <w:rsid w:val="00F01DF8"/>
    <w:rsid w:val="00F042DC"/>
    <w:rsid w:val="00F05772"/>
    <w:rsid w:val="00F221FE"/>
    <w:rsid w:val="00F22E8E"/>
    <w:rsid w:val="00F22FA3"/>
    <w:rsid w:val="00F265AA"/>
    <w:rsid w:val="00F41964"/>
    <w:rsid w:val="00F54463"/>
    <w:rsid w:val="00F5582F"/>
    <w:rsid w:val="00F7040A"/>
    <w:rsid w:val="00F70450"/>
    <w:rsid w:val="00F73081"/>
    <w:rsid w:val="00F73093"/>
    <w:rsid w:val="00F77D9F"/>
    <w:rsid w:val="00F803D0"/>
    <w:rsid w:val="00F873B0"/>
    <w:rsid w:val="00F9349B"/>
    <w:rsid w:val="00F942C0"/>
    <w:rsid w:val="00F94B08"/>
    <w:rsid w:val="00FA1EE8"/>
    <w:rsid w:val="00FA5A4B"/>
    <w:rsid w:val="00FB6E9F"/>
    <w:rsid w:val="00FC05DB"/>
    <w:rsid w:val="00FC4ACF"/>
    <w:rsid w:val="00FD2C3E"/>
    <w:rsid w:val="00FE018F"/>
    <w:rsid w:val="00FE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53E5D70E-84D4-4D90-BF14-56C80A6A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B5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24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24D50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124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24D50"/>
    <w:rPr>
      <w:rFonts w:ascii="Times New Roman" w:eastAsia="PMingLiU" w:hAnsi="Times New Roman" w:cs="Times New Roman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7C8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7647C8"/>
    <w:rPr>
      <w:rFonts w:ascii="Times New Roman" w:eastAsia="PMingLiU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61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1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1EB"/>
    <w:rPr>
      <w:rFonts w:ascii="Times New Roman" w:eastAsia="PMingLiU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1EB"/>
    <w:rPr>
      <w:rFonts w:ascii="Times New Roman" w:eastAsia="PMingLiU" w:hAnsi="Times New Roman"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opre">
    <w:name w:val="acopre"/>
    <w:basedOn w:val="DefaultParagraphFont"/>
    <w:rsid w:val="00EF7B03"/>
  </w:style>
  <w:style w:type="character" w:customStyle="1" w:styleId="commentlog">
    <w:name w:val="commentlog"/>
    <w:basedOn w:val="DefaultParagraphFont"/>
    <w:rsid w:val="009B6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10D471-47BC-44DA-B31D-84EFFBCF8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wansi-UX303</dc:creator>
  <cp:lastModifiedBy>Jansirani</cp:lastModifiedBy>
  <cp:revision>11</cp:revision>
  <dcterms:created xsi:type="dcterms:W3CDTF">2023-11-26T09:44:00Z</dcterms:created>
  <dcterms:modified xsi:type="dcterms:W3CDTF">2023-12-21T23:58:00Z</dcterms:modified>
</cp:coreProperties>
</file>